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3D3" w:rsidRPr="00A76C3C" w:rsidRDefault="001F03D3" w:rsidP="001F03D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2"/>
        <w:tblpPr w:leftFromText="180" w:rightFromText="180" w:horzAnchor="margin" w:tblpY="682"/>
        <w:tblW w:w="1388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150"/>
        <w:gridCol w:w="1499"/>
        <w:gridCol w:w="1524"/>
        <w:gridCol w:w="1386"/>
        <w:gridCol w:w="1265"/>
        <w:gridCol w:w="1507"/>
        <w:gridCol w:w="3171"/>
      </w:tblGrid>
      <w:tr w:rsidR="00744219" w:rsidRPr="00A76C3C" w:rsidTr="00BE2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8"/>
            <w:tcBorders>
              <w:bottom w:val="single" w:sz="4" w:space="0" w:color="auto"/>
            </w:tcBorders>
          </w:tcPr>
          <w:p w:rsidR="00744219" w:rsidRPr="00A76C3C" w:rsidRDefault="00BE6E2B" w:rsidP="00BB6E02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A76C3C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Supplemental Material </w:t>
            </w:r>
            <w:r w:rsidRPr="00A76C3C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Table </w:t>
            </w:r>
            <w:r w:rsidR="00744219" w:rsidRPr="00A76C3C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  <w:t>1. Quality Assessment of Included Studies</w:t>
            </w:r>
          </w:p>
        </w:tc>
      </w:tr>
      <w:tr w:rsidR="00744219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First Author, Yea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 studied</w:t>
            </w:r>
            <w:r w:rsidRPr="00AB0D66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 xml:space="preserve">Formal Adjudication Procedures for CHD+ 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Formal Adjudication Procedures for  Cardiovascular Mortality+</w:t>
            </w:r>
            <w:r w:rsidRPr="00AB0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 xml:space="preserve">Formal Adjudication Procedures for HF+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Formal Adjudication Procedures for AF+</w:t>
            </w:r>
            <w:r w:rsidRPr="00AB0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djudication without Knowledge of Thyroid Status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djustments</w:t>
            </w:r>
          </w:p>
        </w:tc>
      </w:tr>
      <w:tr w:rsidR="00744219" w:rsidRPr="00AB0D66" w:rsidTr="00BE2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Parle et al., 2001</w:t>
            </w:r>
            <w:r w:rsidR="00BA3FF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ge and sex</w:t>
            </w:r>
          </w:p>
        </w:tc>
      </w:tr>
      <w:tr w:rsidR="00744219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Gussekloo et al., 2004</w:t>
            </w:r>
            <w:r w:rsidR="00BA3FF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2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Sex and education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Rodondi et al., 2005</w:t>
            </w:r>
            <w:r w:rsidR="00367D6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1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ge, sex, race, smoking, diabetes mellitus, prevalent cardiovascular disease , use of thyroid hormone, BP, TC</w:t>
            </w:r>
          </w:p>
        </w:tc>
      </w:tr>
      <w:tr w:rsidR="00744219" w:rsidRPr="00AB0D66" w:rsidTr="00C4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Walsh et al., 2005</w:t>
            </w: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24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ge, sex, BMI, smoking, diabetes, TC, BP, exercise, and  thyroid disease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Cappola et al., 2006</w:t>
            </w:r>
            <w:r w:rsidR="00367D6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23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ge, sex, race, smoking, diabetes, thyroid medication, LDL, hypertension, BMI and CRP</w:t>
            </w:r>
          </w:p>
        </w:tc>
      </w:tr>
      <w:tr w:rsidR="00744219" w:rsidRPr="00AB0D66" w:rsidTr="00C41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Bauer et al., 2007</w:t>
            </w:r>
            <w:r w:rsidR="00367D6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0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Age, wei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t, thyroid hormone or estrogen </w:t>
            </w: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history of hyperthyroidism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odondi et al., 2008</w:t>
            </w:r>
            <w:r w:rsidR="00367D6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9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 xml:space="preserve">Age, gender, race, smoking, diabetes mellitus, hypertension, BMI, LDL, HDL. </w:t>
            </w:r>
          </w:p>
        </w:tc>
      </w:tr>
      <w:tr w:rsidR="0022437D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Razvi et al., 2010</w:t>
            </w:r>
            <w:r w:rsidR="00367D6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38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Social class, body weight, history of cerebrovascular disease, diabetes , smoking and BP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</w:rPr>
              <w:t>Boekholdt et al., 2010</w:t>
            </w:r>
            <w:r w:rsidRPr="00AB0D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  <w:t xml:space="preserve"> 5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Gender, age, smoking, diabetes , BP, LDL and HDL</w:t>
            </w:r>
          </w:p>
        </w:tc>
      </w:tr>
      <w:tr w:rsidR="0022437D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Ittermann et al., 2010</w:t>
            </w:r>
            <w:r w:rsidR="00BA3F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44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BMI, smoking, MI,</w:t>
            </w:r>
          </w:p>
          <w:p w:rsidR="00744219" w:rsidRPr="00AB0D66" w:rsidRDefault="00744219" w:rsidP="00BB6E0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diabetes,</w:t>
            </w:r>
          </w:p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 and fibrinogen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ongh et al., 2011</w:t>
            </w:r>
            <w:r w:rsidR="00367D6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21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gender, alcohol, smoking , physical activity, BMI, mean arterial pressure, heart rate and TC</w:t>
            </w:r>
          </w:p>
        </w:tc>
      </w:tr>
      <w:tr w:rsidR="0022437D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chultz et al., 2011</w:t>
            </w:r>
            <w:r w:rsidR="00367D6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5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, age, hypertension, diabetes and smoking</w:t>
            </w:r>
          </w:p>
        </w:tc>
      </w:tr>
      <w:tr w:rsidR="00744219" w:rsidRPr="00AB0D66" w:rsidTr="00C41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sz w:val="20"/>
                <w:szCs w:val="20"/>
              </w:rPr>
              <w:t>Nanchen et al., 2012</w:t>
            </w:r>
            <w:r w:rsidR="00367D6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33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ge, sex, education, history of CVD, diabetes, BMI, smoking, BP, LDL, creatinine, and blocker and antiarrhythmic use.</w:t>
            </w:r>
          </w:p>
        </w:tc>
      </w:tr>
      <w:tr w:rsidR="0022437D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svold et al., 2012</w:t>
            </w:r>
            <w:r w:rsidR="00367D6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4</w:t>
            </w:r>
          </w:p>
        </w:tc>
        <w:tc>
          <w:tcPr>
            <w:tcW w:w="1150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4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71" w:type="dxa"/>
            <w:tcBorders>
              <w:top w:val="none" w:sz="0" w:space="0" w:color="auto"/>
              <w:bottom w:val="none" w:sz="0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gender, smoking and BMI</w:t>
            </w:r>
          </w:p>
        </w:tc>
      </w:tr>
      <w:tr w:rsidR="00744219" w:rsidRPr="00AB0D66" w:rsidTr="00BE2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eresini et al., 2013</w:t>
            </w:r>
            <w:r w:rsidR="00367D6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2</w:t>
            </w:r>
          </w:p>
        </w:tc>
        <w:tc>
          <w:tcPr>
            <w:tcW w:w="1150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4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71" w:type="dxa"/>
          </w:tcPr>
          <w:p w:rsidR="00744219" w:rsidRPr="00AB0D66" w:rsidRDefault="00744219" w:rsidP="00BB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5FC6">
              <w:rPr>
                <w:rFonts w:ascii="Times New Roman" w:eastAsia="黑体" w:hAnsi="Times New Roman" w:cs="Times New Roman"/>
                <w:color w:val="231F1F"/>
                <w:sz w:val="20"/>
                <w:szCs w:val="20"/>
              </w:rPr>
              <w:t>Age, sex, and BMI</w:t>
            </w:r>
          </w:p>
        </w:tc>
      </w:tr>
      <w:tr w:rsidR="0022437D" w:rsidRPr="00AB0D66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B0D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</w:rPr>
              <w:t>Hyland et al., 2013</w:t>
            </w:r>
            <w:r w:rsidR="00367D60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  <w:t xml:space="preserve"> 31</w:t>
            </w:r>
          </w:p>
        </w:tc>
        <w:tc>
          <w:tcPr>
            <w:tcW w:w="1150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Population-based</w:t>
            </w:r>
          </w:p>
        </w:tc>
        <w:tc>
          <w:tcPr>
            <w:tcW w:w="1499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4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07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71" w:type="dxa"/>
            <w:tcBorders>
              <w:top w:val="none" w:sz="0" w:space="0" w:color="auto"/>
              <w:bottom w:val="single" w:sz="4" w:space="0" w:color="auto"/>
            </w:tcBorders>
          </w:tcPr>
          <w:p w:rsidR="00744219" w:rsidRPr="00AB0D66" w:rsidRDefault="00744219" w:rsidP="00BB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D6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ge, sex and race</w:t>
            </w:r>
          </w:p>
        </w:tc>
      </w:tr>
    </w:tbl>
    <w:p w:rsidR="00744219" w:rsidRPr="00D05C40" w:rsidRDefault="00744219" w:rsidP="00744219">
      <w:pPr>
        <w:ind w:firstLineChars="200" w:firstLine="402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Default="00744219" w:rsidP="00BE201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A463C1" w:rsidRDefault="00A463C1" w:rsidP="00BE201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744219" w:rsidRPr="00D05C40" w:rsidRDefault="00744219" w:rsidP="00744219">
      <w:pPr>
        <w:ind w:firstLineChars="100" w:firstLine="200"/>
        <w:rPr>
          <w:rFonts w:ascii="Times New Roman" w:hAnsi="Times New Roman" w:cs="Times New Roman"/>
          <w:color w:val="000000"/>
          <w:sz w:val="20"/>
          <w:szCs w:val="20"/>
        </w:rPr>
      </w:pPr>
      <w:r w:rsidRPr="00D05C40">
        <w:rPr>
          <w:rFonts w:ascii="Times New Roman" w:hAnsi="Times New Roman" w:cs="Times New Roman"/>
          <w:color w:val="000000"/>
          <w:sz w:val="20"/>
          <w:szCs w:val="20"/>
        </w:rPr>
        <w:t>CHD =coronary heart disease; AF=</w:t>
      </w:r>
      <w:r w:rsidRPr="00D05C40">
        <w:rPr>
          <w:rFonts w:ascii="Times New Roman" w:hAnsi="Times New Roman" w:cs="Times New Roman"/>
          <w:color w:val="231F20"/>
          <w:sz w:val="20"/>
          <w:szCs w:val="20"/>
        </w:rPr>
        <w:t xml:space="preserve"> Atrial Fibrillation; HF= Heart Failure;</w:t>
      </w:r>
      <w:r w:rsidRPr="00D05C40">
        <w:rPr>
          <w:rFonts w:ascii="Times New Roman" w:hAnsi="Times New Roman" w:cs="Times New Roman"/>
          <w:color w:val="000000"/>
          <w:sz w:val="20"/>
          <w:szCs w:val="20"/>
        </w:rPr>
        <w:t xml:space="preserve"> BMI=body mass index; TC=total cholesterol; BP=blood pressure; HDL= high-density lipoprotein;</w:t>
      </w:r>
    </w:p>
    <w:p w:rsidR="00744219" w:rsidRPr="00D05C40" w:rsidRDefault="00744219" w:rsidP="00744219">
      <w:pPr>
        <w:ind w:leftChars="100" w:left="210"/>
        <w:rPr>
          <w:rFonts w:ascii="Times New Roman" w:hAnsi="Times New Roman" w:cs="Times New Roman"/>
          <w:color w:val="000000"/>
          <w:sz w:val="20"/>
          <w:szCs w:val="20"/>
        </w:rPr>
      </w:pPr>
      <w:r w:rsidRPr="00D05C40">
        <w:rPr>
          <w:rFonts w:ascii="Times New Roman" w:hAnsi="Times New Roman" w:cs="Times New Roman"/>
          <w:color w:val="000000"/>
          <w:sz w:val="20"/>
          <w:szCs w:val="20"/>
        </w:rPr>
        <w:t>LDL=</w:t>
      </w:r>
      <w:r w:rsidRPr="00D05C40">
        <w:rPr>
          <w:rFonts w:ascii="Times New Roman" w:hAnsi="Times New Roman" w:cs="Times New Roman"/>
          <w:sz w:val="20"/>
          <w:szCs w:val="20"/>
        </w:rPr>
        <w:t xml:space="preserve"> </w:t>
      </w:r>
      <w:r w:rsidRPr="00D05C40">
        <w:rPr>
          <w:rFonts w:ascii="Times New Roman" w:hAnsi="Times New Roman" w:cs="Times New Roman"/>
          <w:color w:val="000000"/>
          <w:sz w:val="20"/>
          <w:szCs w:val="20"/>
        </w:rPr>
        <w:t>low-density lipoprotein; CRP=C-reactive protein; NR= not reported; NA= not applicable (because the outcome was not examined in the study).</w:t>
      </w:r>
    </w:p>
    <w:p w:rsidR="00744219" w:rsidRPr="00D05C40" w:rsidRDefault="00744219" w:rsidP="00744219">
      <w:pPr>
        <w:ind w:leftChars="100" w:left="210"/>
        <w:rPr>
          <w:rFonts w:ascii="Times New Roman" w:hAnsi="Times New Roman" w:cs="Times New Roman"/>
          <w:color w:val="000000"/>
          <w:sz w:val="20"/>
          <w:szCs w:val="20"/>
        </w:rPr>
      </w:pPr>
      <w:r w:rsidRPr="00D05C40">
        <w:rPr>
          <w:rFonts w:ascii="Times New Roman" w:hAnsi="Times New Roman" w:cs="Times New Roman"/>
          <w:color w:val="000000"/>
          <w:sz w:val="20"/>
          <w:szCs w:val="20"/>
        </w:rPr>
        <w:t xml:space="preserve">+ </w:t>
      </w:r>
      <w:r w:rsidRPr="00D05C40">
        <w:rPr>
          <w:rFonts w:ascii="Times New Roman" w:hAnsi="Times New Roman" w:cs="Times New Roman"/>
          <w:color w:val="231F20"/>
          <w:sz w:val="20"/>
          <w:szCs w:val="20"/>
        </w:rPr>
        <w:t xml:space="preserve">A formal adjudication procedure </w:t>
      </w:r>
      <w:r>
        <w:rPr>
          <w:rFonts w:ascii="Times New Roman" w:hAnsi="Times New Roman" w:cs="Times New Roman"/>
          <w:bCs/>
          <w:color w:val="000000"/>
          <w:sz w:val="22"/>
        </w:rPr>
        <w:t>was</w:t>
      </w:r>
      <w:r w:rsidRPr="00850E70">
        <w:rPr>
          <w:rFonts w:ascii="Times New Roman" w:hAnsi="Times New Roman" w:cs="Times New Roman"/>
          <w:bCs/>
          <w:color w:val="000000"/>
          <w:sz w:val="22"/>
        </w:rPr>
        <w:t xml:space="preserve"> defined as having clear outcome criteria that were reviewed by experts for each potential case</w:t>
      </w:r>
      <w:r>
        <w:rPr>
          <w:rFonts w:ascii="Times New Roman" w:hAnsi="Times New Roman" w:cs="Times New Roman"/>
          <w:bCs/>
          <w:color w:val="000000"/>
          <w:sz w:val="22"/>
        </w:rPr>
        <w:t>.</w:t>
      </w:r>
    </w:p>
    <w:p w:rsidR="00744219" w:rsidRDefault="00744219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D05C40">
        <w:rPr>
          <w:rFonts w:ascii="Times New Roman" w:eastAsia="宋体" w:hAnsi="Times New Roman" w:cs="Times New Roman"/>
          <w:sz w:val="20"/>
          <w:szCs w:val="20"/>
        </w:rPr>
        <w:t>*</w:t>
      </w:r>
      <w:r w:rsidRPr="00D05C40">
        <w:rPr>
          <w:rFonts w:ascii="Times New Roman" w:hAnsi="Times New Roman" w:cs="Times New Roman"/>
          <w:sz w:val="20"/>
          <w:szCs w:val="20"/>
        </w:rPr>
        <w:t xml:space="preserve"> A population-based study was defined as a random sample of the general popul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10966" w:rsidRDefault="00510966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510966" w:rsidRDefault="00510966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102CA6" w:rsidRDefault="00102CA6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BE2017" w:rsidRDefault="00BE2017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BE2017" w:rsidRDefault="00BE2017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BE2017" w:rsidRDefault="00BE2017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BE2017" w:rsidRDefault="00BE2017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867A69" w:rsidRDefault="00867A69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867A69" w:rsidRDefault="00867A69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867A69" w:rsidRDefault="00867A69" w:rsidP="00AE2E32">
      <w:pPr>
        <w:rPr>
          <w:rFonts w:ascii="Times New Roman" w:hAnsi="Times New Roman" w:cs="Times New Roman"/>
          <w:b/>
          <w:sz w:val="20"/>
          <w:szCs w:val="20"/>
        </w:rPr>
      </w:pPr>
    </w:p>
    <w:p w:rsidR="00867A69" w:rsidRDefault="00867A69" w:rsidP="00AE2E32">
      <w:pPr>
        <w:rPr>
          <w:rFonts w:ascii="Times New Roman" w:hAnsi="Times New Roman" w:cs="Times New Roman" w:hint="eastAsia"/>
          <w:b/>
          <w:sz w:val="20"/>
          <w:szCs w:val="20"/>
        </w:rPr>
      </w:pPr>
      <w:bookmarkStart w:id="0" w:name="_GoBack"/>
      <w:bookmarkEnd w:id="0"/>
    </w:p>
    <w:p w:rsidR="00AE2E32" w:rsidRPr="00A76C3C" w:rsidRDefault="00102CA6" w:rsidP="00AE2E32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102CA6">
        <w:rPr>
          <w:rFonts w:ascii="Times New Roman" w:hAnsi="Times New Roman" w:cs="Times New Roman"/>
          <w:b/>
          <w:bCs/>
          <w:sz w:val="20"/>
          <w:szCs w:val="20"/>
        </w:rPr>
        <w:t>Supplemental Material Table 2</w:t>
      </w:r>
      <w:r w:rsidR="00AE2E32" w:rsidRPr="00102CA6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AE2E32" w:rsidRPr="0074421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AE2E32" w:rsidRPr="00A76C3C">
        <w:rPr>
          <w:rFonts w:ascii="Times New Roman" w:eastAsia="Times New Roman" w:hAnsi="Times New Roman" w:cs="Times New Roman"/>
          <w:b/>
          <w:sz w:val="20"/>
          <w:szCs w:val="20"/>
        </w:rPr>
        <w:t>Newcastle Ottawa Quality Assessment Scale for Cohorts of included studies</w:t>
      </w:r>
    </w:p>
    <w:p w:rsidR="00AE2E32" w:rsidRDefault="00AE2E32" w:rsidP="0051096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page" w:horzAnchor="margin" w:tblpY="1660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3"/>
        <w:gridCol w:w="1559"/>
        <w:gridCol w:w="1417"/>
        <w:gridCol w:w="1497"/>
      </w:tblGrid>
      <w:tr w:rsidR="00510966" w:rsidRPr="00744219" w:rsidTr="00BE2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10966" w:rsidRPr="00F57A03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7A03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510966" w:rsidRPr="00F57A03" w:rsidRDefault="00510966" w:rsidP="0051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7A03">
              <w:rPr>
                <w:rFonts w:ascii="Times New Roman" w:hAnsi="Times New Roman" w:cs="Times New Roman"/>
                <w:b w:val="0"/>
                <w:sz w:val="20"/>
                <w:szCs w:val="20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10966" w:rsidRPr="00F57A03" w:rsidRDefault="00510966" w:rsidP="0051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7A03">
              <w:rPr>
                <w:rFonts w:ascii="Times New Roman" w:hAnsi="Times New Roman" w:cs="Times New Roman"/>
                <w:b w:val="0"/>
                <w:sz w:val="20"/>
                <w:szCs w:val="20"/>
              </w:rPr>
              <w:t>Compara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10966" w:rsidRPr="00F57A03" w:rsidRDefault="00510966" w:rsidP="0051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7A03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510966" w:rsidRPr="00F57A03" w:rsidRDefault="00510966" w:rsidP="00510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7A03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</w:tr>
      <w:tr w:rsidR="00510966" w:rsidRPr="00744219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Parle et al., 2001</w:t>
            </w:r>
            <w:r w:rsidR="00BA3FF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3</w:t>
            </w:r>
          </w:p>
        </w:tc>
        <w:tc>
          <w:tcPr>
            <w:tcW w:w="1413" w:type="dxa"/>
            <w:tcBorders>
              <w:top w:val="single" w:sz="4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7" w:type="dxa"/>
            <w:tcBorders>
              <w:top w:val="single" w:sz="4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Gussekloo et al., 2004</w:t>
            </w:r>
            <w:r w:rsidR="00BA3FF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2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F57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Rodondi et al., 2005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1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Walsh et al., 2005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24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Cappola et al., 2006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23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Bauer et al., 2007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40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odondi et al., 2008</w:t>
            </w: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9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Razvi et al., 2010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38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</w:rPr>
              <w:t>Boekholdt et al., 2010</w:t>
            </w:r>
            <w:r w:rsidRPr="005109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  <w:t xml:space="preserve"> 5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ttermann et al., 2010</w:t>
            </w:r>
            <w:r w:rsidR="00BA3F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44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ongh et al., 2011</w:t>
            </w: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21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chultz et al., 2011</w:t>
            </w: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5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</w:rPr>
              <w:t>Nanchen et al., 2012</w:t>
            </w:r>
            <w:r w:rsidRPr="0051096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33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F57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svold et al., 2012</w:t>
            </w: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4</w:t>
            </w:r>
          </w:p>
        </w:tc>
        <w:tc>
          <w:tcPr>
            <w:tcW w:w="1413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BE2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eresini et al., 2013</w:t>
            </w:r>
            <w:r w:rsidR="00A76C3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 xml:space="preserve"> 32</w:t>
            </w:r>
          </w:p>
        </w:tc>
        <w:tc>
          <w:tcPr>
            <w:tcW w:w="1413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top w:val="none" w:sz="0" w:space="0" w:color="auto"/>
              <w:bottom w:val="none" w:sz="0" w:space="0" w:color="auto"/>
            </w:tcBorders>
          </w:tcPr>
          <w:p w:rsidR="00510966" w:rsidRPr="00744219" w:rsidRDefault="00510966" w:rsidP="00510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510966" w:rsidRPr="00744219" w:rsidTr="00BE2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:rsidR="00510966" w:rsidRPr="00510966" w:rsidRDefault="00510966" w:rsidP="0051096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5109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</w:rPr>
              <w:t>Hyland et al., 2013</w:t>
            </w:r>
            <w:r w:rsidRPr="00510966">
              <w:rPr>
                <w:rFonts w:ascii="Times New Roman" w:hAnsi="Times New Roman" w:cs="Times New Roman"/>
                <w:b w:val="0"/>
                <w:color w:val="231F20"/>
                <w:sz w:val="20"/>
                <w:szCs w:val="20"/>
                <w:vertAlign w:val="superscript"/>
              </w:rPr>
              <w:t xml:space="preserve"> 31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510966" w:rsidRPr="00744219" w:rsidRDefault="00510966" w:rsidP="00510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</w:tbl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135459" w:rsidRDefault="00135459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AE2E32" w:rsidRDefault="00AE2E32" w:rsidP="0074421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:rsidR="003A179A" w:rsidRDefault="003A179A" w:rsidP="00744219">
      <w:pPr>
        <w:ind w:firstLineChars="100" w:firstLine="201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744219" w:rsidRDefault="00744219">
      <w:pPr>
        <w:widowControl/>
        <w:jc w:val="left"/>
      </w:pPr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0"/>
        <w:gridCol w:w="1893"/>
        <w:gridCol w:w="3408"/>
        <w:gridCol w:w="1824"/>
        <w:gridCol w:w="2079"/>
        <w:gridCol w:w="3003"/>
        <w:gridCol w:w="61"/>
      </w:tblGrid>
      <w:tr w:rsidR="00744219" w:rsidRPr="00744219" w:rsidTr="00BB6E02">
        <w:tc>
          <w:tcPr>
            <w:tcW w:w="0" w:type="auto"/>
            <w:gridSpan w:val="7"/>
            <w:tcBorders>
              <w:left w:val="nil"/>
              <w:bottom w:val="single" w:sz="12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44219" w:rsidRPr="00A76C3C" w:rsidRDefault="00F743B4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Material Table 3</w:t>
            </w:r>
            <w:r w:rsidR="00A76C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="00744219" w:rsidRPr="0074421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MMARY OF FINDINGS FOR THE MAIN COMPARISON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bclinical hypothyroidism compared to euthyroidism for cardiovascular outcomes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Patient or population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patients with cardiovascular outcomes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Intervention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subclinical hypothyroidism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arison: 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euthyroidism</w:t>
            </w:r>
          </w:p>
        </w:tc>
      </w:tr>
      <w:tr w:rsidR="00744219" w:rsidRPr="00744219" w:rsidTr="000A5F3B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lative effect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67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 of Participants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studies)</w:t>
            </w:r>
          </w:p>
        </w:tc>
        <w:tc>
          <w:tcPr>
            <w:tcW w:w="97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Quality of the evidence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4219" w:rsidRPr="00744219" w:rsidTr="000A5F3B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0A5F3B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u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CHD 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0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78 to 13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17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0.91 to 1.52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7396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10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low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 Mortalit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8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171 to 20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02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0.93 to 1.13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9191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11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moderate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2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74 to 139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06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0.77 to 1.45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893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8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low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HD Mortalit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31 to 5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37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1.03 to 1.84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3661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6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moderate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9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37 to 6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17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0.87 to 1.57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8541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4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low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0A5F3B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64 per 1000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142 to 189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05 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0.91 to 1.21)</w:t>
            </w:r>
          </w:p>
        </w:tc>
        <w:tc>
          <w:tcPr>
            <w:tcW w:w="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219</w:t>
            </w:r>
            <w:r w:rsidRPr="00A90F3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2 studies)</w:t>
            </w:r>
          </w:p>
        </w:tc>
        <w:tc>
          <w:tcPr>
            <w:tcW w:w="9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low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*The basis for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assumed risk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(e.g. the median control group risk across studies) is provided in footnotes.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corresponding risk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relative effect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 (and its 95% CI)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CI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RR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Risk ratio; 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GRADE Working Group grades of evidence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High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very unlikely to change our confidence in the estimate of effect. 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Moderate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likely to have an important impact on our confidence in the estimate of effect and may change the estimate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Low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very likely to have an important impact on our confidence in the estimate of effect and is likely to change the estimate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Very low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We are very uncertain about the estimate.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Heterogeneity is big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Wide CI crossing the line of no effect (-1) 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3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high risk of outcome reporting bias </w:t>
            </w:r>
          </w:p>
        </w:tc>
      </w:tr>
    </w:tbl>
    <w:p w:rsidR="00744219" w:rsidRPr="00744219" w:rsidRDefault="00744219" w:rsidP="0074421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1883"/>
        <w:gridCol w:w="3479"/>
        <w:gridCol w:w="1813"/>
        <w:gridCol w:w="2290"/>
        <w:gridCol w:w="2761"/>
        <w:gridCol w:w="61"/>
      </w:tblGrid>
      <w:tr w:rsidR="00744219" w:rsidRPr="00744219" w:rsidTr="00BB6E02">
        <w:tc>
          <w:tcPr>
            <w:tcW w:w="0" w:type="auto"/>
            <w:gridSpan w:val="7"/>
            <w:tcBorders>
              <w:left w:val="nil"/>
              <w:bottom w:val="single" w:sz="12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744219" w:rsidRPr="00744219" w:rsidRDefault="00F743B4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Material Table 4</w:t>
            </w:r>
            <w:r w:rsidR="00744219" w:rsidRPr="007442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: </w:t>
            </w:r>
            <w:r w:rsidR="00744219" w:rsidRPr="0074421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MMARY OF FINDINGS FOR THE MAIN COMPARISON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bclinical hyperthyroidism compared to euthyroidism for cardiovascular outcomes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Patient or population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patients with cardiovascular outcomes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Intervention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subclinical hyperthyroidism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arison: 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euthyroidism</w:t>
            </w:r>
          </w:p>
        </w:tc>
      </w:tr>
      <w:tr w:rsidR="00744219" w:rsidRPr="00744219" w:rsidTr="00BB6E02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lative effect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 of Participants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Quality of the evidence</w:t>
            </w: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u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744219" w:rsidRPr="00744219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21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bclinical hyper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9C6" w:rsidRPr="00744219" w:rsidTr="001119C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119C6" w:rsidRPr="001119C6" w:rsidRDefault="001119C6" w:rsidP="001119C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CH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1119C6" w:rsidRPr="001119C6" w:rsidRDefault="001119C6" w:rsidP="001119C6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119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7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1119C6" w:rsidRPr="001119C6" w:rsidRDefault="001119C6" w:rsidP="001119C6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119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93 per 1000</w:t>
            </w:r>
            <w:r w:rsidRPr="001119C6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  <w:t>(79 to 11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119C6" w:rsidRPr="0032113F" w:rsidRDefault="001119C6" w:rsidP="001119C6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RR 1.20 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  <w:t>(1.02 to 1.4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119C6" w:rsidRPr="0032113F" w:rsidRDefault="001119C6" w:rsidP="001119C6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t>53214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  <w:t>(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119C6" w:rsidRPr="0032113F" w:rsidRDefault="001119C6" w:rsidP="001119C6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moderate</w:t>
            </w:r>
            <w:r w:rsidR="0032113F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119C6" w:rsidRPr="00744219" w:rsidRDefault="001119C6" w:rsidP="00111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1119C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1119C6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ota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7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21 per 1000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186 to 26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RR 1.27 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1.07 to 1.5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6860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10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F3C" w:rsidRPr="00744219" w:rsidTr="001119C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1119C6" w:rsidRDefault="00A90F3C" w:rsidP="00A90F3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0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18 per 1000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88 to 15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RR 1.12 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0.84 to 1.5</w:t>
            </w:r>
            <w:r w:rsidR="00A463C1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A90F3C" w:rsidRDefault="00A90F3C" w:rsidP="00A90F3C">
            <w:pPr>
              <w:pStyle w:val="a5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2773</w:t>
            </w:r>
            <w:r w:rsidRPr="00A90F3C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br/>
              <w:t>(7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32113F" w:rsidRDefault="00A90F3C" w:rsidP="00A90F3C">
            <w:pPr>
              <w:pStyle w:val="a5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32113F">
              <w:rPr>
                <w:rFonts w:hint="eastAsia"/>
                <w:kern w:val="2"/>
                <w:sz w:val="20"/>
                <w:szCs w:val="20"/>
              </w:rPr>
              <w:t>⊕⊕⊕</w:t>
            </w:r>
            <w:r w:rsidRPr="0032113F">
              <w:rPr>
                <w:rFonts w:ascii="Cambria Math" w:hAnsi="Cambria Math" w:cs="Cambria Math"/>
                <w:kern w:val="2"/>
                <w:sz w:val="20"/>
                <w:szCs w:val="20"/>
              </w:rPr>
              <w:t>⊝</w:t>
            </w:r>
            <w:r w:rsidRPr="0032113F">
              <w:rPr>
                <w:rFonts w:ascii="Times New Roman" w:hAnsi="Times New Roman" w:cs="Times New Roman"/>
                <w:kern w:val="2"/>
                <w:sz w:val="20"/>
                <w:szCs w:val="20"/>
              </w:rPr>
              <w:br/>
            </w:r>
            <w:r w:rsidRPr="0032113F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A90F3C" w:rsidRPr="00744219" w:rsidRDefault="00A90F3C" w:rsidP="00A9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HD Mortality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44219" w:rsidRPr="00A90F3C" w:rsidRDefault="001119C6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9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44219" w:rsidRPr="00A90F3C" w:rsidRDefault="001119C6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per 1000</w:t>
            </w: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br/>
              <w:t>(32 to 5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A90F3C" w:rsidRDefault="0032113F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R 1.45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br/>
              <w:t>(1.1</w:t>
            </w: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 to 1.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</w:t>
            </w: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A90F3C" w:rsidRDefault="0032113F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3622</w:t>
            </w:r>
            <w:r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br/>
              <w:t>(6</w:t>
            </w:r>
            <w:r w:rsidR="00744219" w:rsidRPr="00A90F3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⊕⊕⊕</w:t>
            </w:r>
            <w:r w:rsidRPr="0032113F">
              <w:rPr>
                <w:rFonts w:ascii="Cambria Math" w:eastAsia="宋体" w:hAnsi="Cambria Math" w:cs="Cambria Math"/>
                <w:kern w:val="0"/>
                <w:sz w:val="20"/>
                <w:szCs w:val="20"/>
              </w:rPr>
              <w:t>⊝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Pr="0032113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oderate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7 per 1000</w:t>
            </w:r>
            <w:r w:rsidRPr="00111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32 to 10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54 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0.87 to 2.7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410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⊕⊕</w:t>
            </w:r>
            <w:r w:rsidRPr="0032113F">
              <w:rPr>
                <w:rFonts w:ascii="Cambria Math" w:eastAsia="宋体" w:hAnsi="Cambria Math" w:cs="Cambria Math"/>
                <w:kern w:val="0"/>
                <w:sz w:val="20"/>
                <w:szCs w:val="20"/>
              </w:rPr>
              <w:t>⊝⊝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Pr="0032113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w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744219" w:rsidRPr="001119C6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1119C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5 per 1000</w:t>
            </w:r>
            <w:r w:rsidRPr="001119C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85 to 36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2113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R 1.42 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0.69 to 2.9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53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32113F" w:rsidRDefault="00744219" w:rsidP="0074421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13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⊕⊕</w:t>
            </w:r>
            <w:r w:rsidRPr="0032113F">
              <w:rPr>
                <w:rFonts w:ascii="Cambria Math" w:eastAsia="宋体" w:hAnsi="Cambria Math" w:cs="Cambria Math"/>
                <w:kern w:val="0"/>
                <w:sz w:val="20"/>
                <w:szCs w:val="20"/>
              </w:rPr>
              <w:t>⊝⊝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r w:rsidRPr="0032113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w</w:t>
            </w:r>
            <w:r w:rsidRPr="0032113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*The basis for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assumed risk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(e.g. the median control group risk across studies) is provided in footnotes.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corresponding risk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relative effect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of the intervention (and its 95% CI)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CI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RR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Risk ratio; 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>GRADE Working Group grades of evidence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High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very unlikely to change our confidence in the estimate of effect. 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Moderate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likely to have an important impact on our confidence in the estimate of effect and may change the estimate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Low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Further research is very likely to have an important impact on our confidence in the estimate of effect and is likely to change the estimate.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bCs/>
                <w:sz w:val="20"/>
                <w:szCs w:val="20"/>
              </w:rPr>
              <w:t>Very low quality: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We are very uncertain about the estimate.</w:t>
            </w:r>
          </w:p>
        </w:tc>
      </w:tr>
      <w:tr w:rsidR="00744219" w:rsidRPr="00744219" w:rsidTr="00BB6E0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4219" w:rsidRPr="00744219" w:rsidRDefault="00744219" w:rsidP="00744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1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Heterogeneity is big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442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44219">
              <w:rPr>
                <w:rFonts w:ascii="Times New Roman" w:hAnsi="Times New Roman" w:cs="Times New Roman"/>
                <w:sz w:val="20"/>
                <w:szCs w:val="20"/>
              </w:rPr>
              <w:t xml:space="preserve"> Wide CI crossing the line of no effect (-1)</w:t>
            </w:r>
          </w:p>
        </w:tc>
      </w:tr>
    </w:tbl>
    <w:p w:rsidR="0061618C" w:rsidRPr="00744219" w:rsidRDefault="0061618C"/>
    <w:sectPr w:rsidR="0061618C" w:rsidRPr="00744219" w:rsidSect="00BB6E0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F5C" w:rsidRDefault="003D6F5C" w:rsidP="00744219">
      <w:r>
        <w:separator/>
      </w:r>
    </w:p>
  </w:endnote>
  <w:endnote w:type="continuationSeparator" w:id="0">
    <w:p w:rsidR="003D6F5C" w:rsidRDefault="003D6F5C" w:rsidP="00744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F5C" w:rsidRDefault="003D6F5C" w:rsidP="00744219">
      <w:r>
        <w:separator/>
      </w:r>
    </w:p>
  </w:footnote>
  <w:footnote w:type="continuationSeparator" w:id="0">
    <w:p w:rsidR="003D6F5C" w:rsidRDefault="003D6F5C" w:rsidP="00744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7DE"/>
    <w:rsid w:val="000A5F3B"/>
    <w:rsid w:val="000E2E9E"/>
    <w:rsid w:val="00102CA6"/>
    <w:rsid w:val="001119C6"/>
    <w:rsid w:val="00135459"/>
    <w:rsid w:val="00160283"/>
    <w:rsid w:val="001F03D3"/>
    <w:rsid w:val="0022437D"/>
    <w:rsid w:val="002B42C7"/>
    <w:rsid w:val="00302771"/>
    <w:rsid w:val="00315DAC"/>
    <w:rsid w:val="0032113F"/>
    <w:rsid w:val="00367D60"/>
    <w:rsid w:val="00371D8F"/>
    <w:rsid w:val="003A179A"/>
    <w:rsid w:val="003D4CFD"/>
    <w:rsid w:val="003D6F5C"/>
    <w:rsid w:val="00422C1A"/>
    <w:rsid w:val="004D4E45"/>
    <w:rsid w:val="004E7461"/>
    <w:rsid w:val="00510966"/>
    <w:rsid w:val="00587B06"/>
    <w:rsid w:val="005A4033"/>
    <w:rsid w:val="0061618C"/>
    <w:rsid w:val="00665E36"/>
    <w:rsid w:val="0067123E"/>
    <w:rsid w:val="006E6E64"/>
    <w:rsid w:val="007027DE"/>
    <w:rsid w:val="007071EF"/>
    <w:rsid w:val="00744219"/>
    <w:rsid w:val="00767DEF"/>
    <w:rsid w:val="007C3BBE"/>
    <w:rsid w:val="007C553E"/>
    <w:rsid w:val="00867A69"/>
    <w:rsid w:val="00886185"/>
    <w:rsid w:val="008D53F9"/>
    <w:rsid w:val="00901042"/>
    <w:rsid w:val="009973FD"/>
    <w:rsid w:val="009B23CE"/>
    <w:rsid w:val="009D76ED"/>
    <w:rsid w:val="00A463C1"/>
    <w:rsid w:val="00A76C3C"/>
    <w:rsid w:val="00A90F3C"/>
    <w:rsid w:val="00AE2E32"/>
    <w:rsid w:val="00AE7D20"/>
    <w:rsid w:val="00B53BBF"/>
    <w:rsid w:val="00B809DB"/>
    <w:rsid w:val="00BA3FF3"/>
    <w:rsid w:val="00BB6E02"/>
    <w:rsid w:val="00BE2017"/>
    <w:rsid w:val="00BE6E2B"/>
    <w:rsid w:val="00C41D5D"/>
    <w:rsid w:val="00C44799"/>
    <w:rsid w:val="00D9795D"/>
    <w:rsid w:val="00DD6FF5"/>
    <w:rsid w:val="00E45468"/>
    <w:rsid w:val="00F500D1"/>
    <w:rsid w:val="00F57A03"/>
    <w:rsid w:val="00F743B4"/>
    <w:rsid w:val="00F838C2"/>
    <w:rsid w:val="00FA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5E9E94-1674-43B3-8267-3917A31D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4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2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219"/>
    <w:rPr>
      <w:sz w:val="18"/>
      <w:szCs w:val="18"/>
    </w:rPr>
  </w:style>
  <w:style w:type="character" w:customStyle="1" w:styleId="high-light-bg4">
    <w:name w:val="high-light-bg4"/>
    <w:basedOn w:val="a0"/>
    <w:rsid w:val="00744219"/>
  </w:style>
  <w:style w:type="table" w:styleId="4">
    <w:name w:val="Plain Table 4"/>
    <w:basedOn w:val="a1"/>
    <w:uiPriority w:val="44"/>
    <w:rsid w:val="007442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next w:val="4"/>
    <w:uiPriority w:val="44"/>
    <w:rsid w:val="007442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Normal (Web)"/>
    <w:basedOn w:val="a"/>
    <w:uiPriority w:val="99"/>
    <w:semiHidden/>
    <w:unhideWhenUsed/>
    <w:rsid w:val="000A5F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C41D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4</cp:revision>
  <dcterms:created xsi:type="dcterms:W3CDTF">2016-11-14T01:27:00Z</dcterms:created>
  <dcterms:modified xsi:type="dcterms:W3CDTF">2017-01-18T07:38:00Z</dcterms:modified>
</cp:coreProperties>
</file>